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04"/>
        <w:gridCol w:w="1152"/>
        <w:gridCol w:w="1153"/>
        <w:gridCol w:w="1153"/>
        <w:gridCol w:w="1153"/>
        <w:gridCol w:w="1288"/>
        <w:gridCol w:w="1015"/>
        <w:gridCol w:w="1153"/>
        <w:gridCol w:w="1153"/>
        <w:gridCol w:w="1153"/>
        <w:gridCol w:w="1153"/>
        <w:gridCol w:w="939"/>
        <w:gridCol w:w="479"/>
      </w:tblGrid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Univariate COX analysis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Multivariate Cox analysis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id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HR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HR.95L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HR.95H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0870B9">
              <w:rPr>
                <w:rFonts w:ascii="Calibri" w:hAnsi="Calibri" w:cs="Calibri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id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0870B9">
              <w:rPr>
                <w:rFonts w:ascii="Calibri" w:hAnsi="Calibri" w:cs="Calibri"/>
                <w:sz w:val="15"/>
                <w:szCs w:val="15"/>
              </w:rPr>
              <w:t>coef</w:t>
            </w:r>
            <w:proofErr w:type="spellEnd"/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HR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HR.95L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HR.95H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0870B9">
              <w:rPr>
                <w:rFonts w:ascii="Calibri" w:hAnsi="Calibri" w:cs="Calibri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 xml:space="preserve"> P value </w:t>
            </w:r>
            <w:r w:rsidRPr="000870B9">
              <w:rPr>
                <w:rFonts w:ascii="Calibri" w:hAnsi="Calibri" w:cs="Calibri"/>
                <w:sz w:val="15"/>
                <w:szCs w:val="15"/>
              </w:rPr>
              <w:t>（</w:t>
            </w:r>
            <w:r w:rsidRPr="000870B9">
              <w:rPr>
                <w:rFonts w:ascii="Calibri" w:hAnsi="Calibri" w:cs="Calibri"/>
                <w:sz w:val="15"/>
                <w:szCs w:val="15"/>
              </w:rPr>
              <w:t>overall survival</w:t>
            </w:r>
            <w:r w:rsidRPr="000870B9">
              <w:rPr>
                <w:rFonts w:ascii="Calibri" w:hAnsi="Calibri" w:cs="Calibri"/>
                <w:sz w:val="15"/>
                <w:szCs w:val="15"/>
              </w:rPr>
              <w:t>）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Sig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ACSF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0409640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8054305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5008100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0419824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ALOX15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17675661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9334061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7858026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45523251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8079839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5.92E-03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ALOX1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8399691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7383284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53529302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6124032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ALOX15B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10854549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971380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151870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8732771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26357521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8.35E-02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ALOX15B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0385841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1950660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9689254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43152851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ANO6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5347604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70703923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2480634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3791377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1593065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05E-02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ANO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42134092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7060233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88698450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5023568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BRD4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0455287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49432955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33278131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3430116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0483722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2E-02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BNIP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8859154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3519657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60401242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23231768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CISD1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47305633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60489179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8429916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17485390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2281837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7.95E-03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BRD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51834161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34293370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83469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1822392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DRD5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3.53027966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34.1335121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83469029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411.01373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5425026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76E-01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CHMP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1870520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53874010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5878730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24693711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FLT3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16032582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5186618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9765219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4016871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11561337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44E-02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CISD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55515969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7361868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06073890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2107362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G6PD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18870296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0768217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7052496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50279106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9069475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77E-01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CS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66767381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5969092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39816996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5792738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IFNG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54056875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58241690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37128382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1361224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8608368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8.60E-04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*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DRD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0.7311406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5308418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09.352490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45109335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NGB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33324911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395494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5397214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04136570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85949823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9.83E-01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EMC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65576057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4867900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19555472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046081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NOS2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7160827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95738280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3280892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3.10781935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4409654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80E-02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FLT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4410544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1478969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0062166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2408602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PROM2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26020198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9719207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4089165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61660174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20513986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4.08E-02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G6PD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6194673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3578999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53748304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20946539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SLC1A4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bookmarkStart w:id="0" w:name="_GoBack"/>
            <w:bookmarkEnd w:id="0"/>
            <w:r w:rsidRPr="000870B9">
              <w:rPr>
                <w:rFonts w:ascii="Calibri" w:hAnsi="Calibri" w:cs="Calibri"/>
                <w:sz w:val="15"/>
                <w:szCs w:val="15"/>
              </w:rPr>
              <w:t>0.28912641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4891752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1678384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093582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3507526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8E-01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GCLC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32028236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0876478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72799997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43019687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SLC38A1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1591597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7252527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6382465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42641663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111492032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7.26E-02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IFNG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0911321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4057445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1441502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6775768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TP63</w:t>
            </w: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24209834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8497897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5226076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4470191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0408815</w:t>
            </w: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93E-02</w:t>
            </w: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IL3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470128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3814280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7194035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8009578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JUN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2356002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0150106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6685684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7702869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MAP1LC3A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1550869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7493991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8535353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34616064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MIR30B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30135042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5637106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4.5800296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7609487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MTDH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42318084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4020120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7763914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1808827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lastRenderedPageBreak/>
              <w:t>NGB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65107729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1100431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25107061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1521841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NOS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0727488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31768313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3.26048625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1612857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PANX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50721546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0216718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06111967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0195227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PIK3CA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45734727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8530276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95692959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2270241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PROM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31168037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5838645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62559279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3200455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SLC1A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2660571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967287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8069298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28998259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SLC38A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7735169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0013581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38596878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49809582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SLC7A5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11582810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01543736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4315325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46817911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SOCS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0950154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6754306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8164865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31694815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TNFAIP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83451731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012641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9309108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41542815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TP6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7923010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666770537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94146484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08161257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TXNRD1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247960144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1568024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533361049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3502848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2E0705" w:rsidRPr="000870B9" w:rsidTr="000870B9">
        <w:tc>
          <w:tcPr>
            <w:tcW w:w="1009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VDAC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471470958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1.063980243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2.035025362</w:t>
            </w: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  <w:r w:rsidRPr="000870B9">
              <w:rPr>
                <w:rFonts w:ascii="Calibri" w:hAnsi="Calibri" w:cs="Calibri"/>
                <w:sz w:val="15"/>
                <w:szCs w:val="15"/>
              </w:rPr>
              <w:t>0.019551976</w:t>
            </w:r>
          </w:p>
        </w:tc>
        <w:tc>
          <w:tcPr>
            <w:tcW w:w="130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52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58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43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80" w:type="dxa"/>
          </w:tcPr>
          <w:p w:rsidR="002E0705" w:rsidRPr="000870B9" w:rsidRDefault="002E0705" w:rsidP="002E0705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</w:tbl>
    <w:p w:rsidR="007038A5" w:rsidRPr="000870B9" w:rsidRDefault="007038A5">
      <w:pPr>
        <w:rPr>
          <w:rFonts w:ascii="Calibri" w:hAnsi="Calibri" w:cs="Calibri"/>
          <w:sz w:val="15"/>
          <w:szCs w:val="15"/>
        </w:rPr>
      </w:pPr>
    </w:p>
    <w:sectPr w:rsidR="007038A5" w:rsidRPr="000870B9" w:rsidSect="002E07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705"/>
    <w:rsid w:val="000870B9"/>
    <w:rsid w:val="002E0705"/>
    <w:rsid w:val="0070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A7C4A"/>
  <w15:chartTrackingRefBased/>
  <w15:docId w15:val="{CC95D7EC-7807-4D9A-8C5F-691F89B0B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5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1-03-12T11:10:00Z</dcterms:created>
  <dcterms:modified xsi:type="dcterms:W3CDTF">2021-03-12T11:41:00Z</dcterms:modified>
</cp:coreProperties>
</file>